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786" w:rsidRDefault="00803786" w:rsidP="00803786">
      <w:pPr>
        <w:jc w:val="left"/>
        <w:rPr>
          <w:rFonts w:eastAsiaTheme="minorEastAsia"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Supplemental Text</w:t>
      </w:r>
    </w:p>
    <w:p w:rsidR="00803786" w:rsidRDefault="00803786" w:rsidP="00803786">
      <w:pPr>
        <w:jc w:val="left"/>
        <w:rPr>
          <w:rFonts w:eastAsiaTheme="minorEastAsia" w:cs="Times New Roman"/>
          <w:color w:val="000000" w:themeColor="text1"/>
          <w:sz w:val="24"/>
          <w:szCs w:val="24"/>
        </w:rPr>
      </w:pPr>
      <w:r>
        <w:rPr>
          <w:rFonts w:eastAsiaTheme="minorEastAsia" w:cs="Times New Roman"/>
          <w:b/>
          <w:bCs/>
          <w:color w:val="000000" w:themeColor="text1"/>
          <w:sz w:val="24"/>
          <w:szCs w:val="24"/>
        </w:rPr>
        <w:t xml:space="preserve">TABLE S1 </w:t>
      </w:r>
      <w:r>
        <w:rPr>
          <w:rFonts w:eastAsiaTheme="minorEastAsia" w:cs="Times New Roman"/>
          <w:color w:val="000000" w:themeColor="text1"/>
          <w:sz w:val="24"/>
          <w:szCs w:val="24"/>
        </w:rPr>
        <w:t xml:space="preserve">The distribution data and sources of </w:t>
      </w:r>
      <w:r>
        <w:rPr>
          <w:rFonts w:eastAsiaTheme="minorEastAsia" w:cs="Times New Roman"/>
          <w:i/>
          <w:iCs/>
          <w:color w:val="000000" w:themeColor="text1"/>
          <w:sz w:val="24"/>
          <w:szCs w:val="24"/>
        </w:rPr>
        <w:t>Sphenomorphus incognitus.</w:t>
      </w: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1276"/>
        <w:gridCol w:w="5330"/>
      </w:tblGrid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0"/>
              </w:rPr>
              <w:t>N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b/>
                <w:bCs/>
                <w:color w:val="000000" w:themeColor="text1"/>
                <w:kern w:val="0"/>
              </w:rPr>
            </w:pPr>
            <w:r>
              <w:rPr>
                <w:b/>
                <w:bCs/>
                <w:color w:val="000000" w:themeColor="text1"/>
                <w:kern w:val="0"/>
              </w:rPr>
              <w:t>Lo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b/>
                <w:bCs/>
                <w:color w:val="000000" w:themeColor="text1"/>
                <w:kern w:val="0"/>
              </w:rPr>
            </w:pPr>
            <w:r>
              <w:rPr>
                <w:b/>
                <w:bCs/>
                <w:color w:val="000000" w:themeColor="text1"/>
                <w:kern w:val="0"/>
              </w:rPr>
              <w:t>Lat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b/>
                <w:bCs/>
                <w:color w:val="000000" w:themeColor="text1"/>
                <w:kern w:val="0"/>
              </w:rPr>
            </w:pPr>
            <w:r>
              <w:rPr>
                <w:b/>
                <w:bCs/>
                <w:color w:val="000000" w:themeColor="text1"/>
                <w:kern w:val="0"/>
              </w:rPr>
              <w:t>Resource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805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.9242074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56317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.3064125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97792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.3102218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712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9397749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g et al., 202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2.83107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2791066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uang, 202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9032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8.6698587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01413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8.387333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57556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9.0187752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11873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9.0904291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 et al., 202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87502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2.0745334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n, 202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44899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4683451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ua et al., 202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12944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5114776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heng et al., 202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62855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.5505342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u, 202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2.74115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.7068418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ei, 202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01752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4770984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Xing et al., 202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5.09308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7814222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e et al., 2020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19866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7903537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Yang et al., 2020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15189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4561786</w:t>
            </w:r>
            <w:r>
              <w:rPr>
                <w:color w:val="000000" w:themeColor="text1"/>
                <w:kern w:val="0"/>
              </w:rPr>
              <w:lastRenderedPageBreak/>
              <w:t>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lastRenderedPageBreak/>
              <w:t xml:space="preserve">Li &amp; Wu, 2019 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53352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5068853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hang et al., 2019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3538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1568717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uo, 2018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868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6396674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uo, 2018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745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7301234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Ma, 2018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98295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6702299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, 2018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44344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.0820170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Yang, 2018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8453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8.391616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968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8.7594180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19718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8007997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3847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9535460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88619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8.0063753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2737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8.1407929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Chen et al.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6449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2.0702953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ian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04540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700672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ian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6982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8861502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ian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11795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.6416667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Gong, 201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05643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2705803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Li, 201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1978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5906163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ang et al., 201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8.05460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5.1539720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Wang, 2014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lastRenderedPageBreak/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4366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.6921251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Wang et al., 201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26299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7367050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Rao et al., 2013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2001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1311049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eng, 201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9.34161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1799568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eng, 201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7.4585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1.9159472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eng, 201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2.53980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3.159670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Gong et al., 201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91122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9333290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ai et al., 201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50871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4118156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ai et al., 201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83496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1807820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ai et al., 201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63516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5503703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ai et al., 201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5.6323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0.9935672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ai et al., 2011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1.016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6.4163020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Guo et al., 2007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3.9240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1.8515338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Deng et al., 2006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5381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2.9721278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Yu et al., 200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4788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2293675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Yu et al., 200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0.38579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2081961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Yu et al., 200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01.02097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7077729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e et al., 2002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15276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3951976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Farm &amp; Garden, 2005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21.5518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0586185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uang, 2000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20.7741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0010887</w:t>
            </w:r>
            <w:r>
              <w:rPr>
                <w:color w:val="000000" w:themeColor="text1"/>
                <w:kern w:val="0"/>
              </w:rPr>
              <w:lastRenderedPageBreak/>
              <w:t>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lastRenderedPageBreak/>
              <w:t>Zhao et al., 1999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98.309783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4.9113494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Zhao et al., 1999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4.27098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2.6356270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ttps://finance.sina.com.cn/jjxw/2022-05-20/doc-imcwiwst8557069.shtml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8.9363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30.0854875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https://baijiahao.baidu.com/s?id=1741852185751084921&amp;wfr=spider&amp;for=pc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21.15605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9.4665498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251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685311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85545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8741596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084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7262575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9803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294936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96252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704602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37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909968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color w:val="000000" w:themeColor="text1"/>
                <w:kern w:val="0"/>
                <w:sz w:val="20"/>
              </w:rPr>
            </w:pPr>
            <w:r>
              <w:rPr>
                <w:color w:val="000000" w:themeColor="text1"/>
                <w:kern w:val="0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4905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7074294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7310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7007510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15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7004254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869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8531805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8166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9764007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95262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737983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893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793300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5960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573400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lastRenderedPageBreak/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81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5374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39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3886189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37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432535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431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462296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4826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500638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67527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774757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  <w:tr w:rsidR="00803786" w:rsidTr="008037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117.762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27.6613678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786" w:rsidRDefault="00803786">
            <w:pPr>
              <w:jc w:val="left"/>
              <w:rPr>
                <w:rFonts w:eastAsiaTheme="minor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</w:rPr>
              <w:t>This Study</w:t>
            </w:r>
          </w:p>
        </w:tc>
      </w:tr>
    </w:tbl>
    <w:p w:rsidR="00803786" w:rsidRDefault="00803786" w:rsidP="00803786">
      <w:pPr>
        <w:jc w:val="left"/>
        <w:rPr>
          <w:rFonts w:eastAsiaTheme="minorEastAsia" w:cs="Times New Roman"/>
          <w:b/>
          <w:bCs/>
          <w:color w:val="000000" w:themeColor="text1"/>
          <w:sz w:val="24"/>
          <w:szCs w:val="24"/>
        </w:rPr>
      </w:pPr>
    </w:p>
    <w:p w:rsidR="00803786" w:rsidRDefault="00803786" w:rsidP="00803786">
      <w:pPr>
        <w:rPr>
          <w:rFonts w:eastAsiaTheme="minorEastAsia" w:cs="Times New Roman"/>
          <w:color w:val="000000" w:themeColor="text1"/>
          <w:sz w:val="24"/>
          <w:szCs w:val="24"/>
        </w:rPr>
      </w:pPr>
      <w:r>
        <w:rPr>
          <w:rFonts w:eastAsiaTheme="minorEastAsia" w:cs="Times New Roman"/>
          <w:b/>
          <w:bCs/>
          <w:color w:val="000000" w:themeColor="text1"/>
          <w:sz w:val="24"/>
          <w:szCs w:val="24"/>
        </w:rPr>
        <w:t xml:space="preserve">FIGURE S1 </w:t>
      </w:r>
      <w:r>
        <w:rPr>
          <w:rFonts w:eastAsiaTheme="minorEastAsia" w:cs="Times New Roman"/>
          <w:color w:val="000000" w:themeColor="text1"/>
          <w:sz w:val="24"/>
          <w:szCs w:val="24"/>
        </w:rPr>
        <w:t>Random pairing experiment model figure. Random experimental design for two scenarios in the current climate, including paired group numbers and model rank numbers extracted using Rand Between.</w:t>
      </w:r>
    </w:p>
    <w:p w:rsidR="00803786" w:rsidRDefault="00803786" w:rsidP="00803786">
      <w:pPr>
        <w:jc w:val="left"/>
        <w:rPr>
          <w:rFonts w:eastAsiaTheme="minorEastAsia" w:cs="Times New Roman"/>
          <w:b/>
          <w:bCs/>
          <w:color w:val="000000" w:themeColor="text1"/>
          <w:sz w:val="24"/>
          <w:szCs w:val="24"/>
        </w:rPr>
      </w:pPr>
      <w:r>
        <w:rPr>
          <w:rFonts w:eastAsiaTheme="minorEastAsia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276850" cy="4295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A6D" w:rsidRPr="00803786" w:rsidRDefault="00226A6D" w:rsidP="00803786">
      <w:bookmarkStart w:id="0" w:name="_GoBack"/>
      <w:bookmarkEnd w:id="0"/>
    </w:p>
    <w:sectPr w:rsidR="00226A6D" w:rsidRPr="00803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888"/>
    <w:rsid w:val="00226A6D"/>
    <w:rsid w:val="004A5888"/>
    <w:rsid w:val="0080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F0C10-CC1D-4E0A-A009-0FDBE00F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786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786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1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5-01-02T07:29:00Z</dcterms:created>
  <dcterms:modified xsi:type="dcterms:W3CDTF">2025-01-02T07:29:00Z</dcterms:modified>
</cp:coreProperties>
</file>